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Validation by qPCR for the 24 loci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(including 28 sets and 2 sets for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PCCA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control)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in Q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Y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nd WJ and the summary of the statistical analysis qPCR result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20950" cy="1951355"/>
            <wp:effectExtent l="0" t="0" r="0" b="0"/>
            <wp:docPr id="1" name="图表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6" r="-13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3260"/>
            <wp:effectExtent l="0" t="0" r="0" b="0"/>
            <wp:docPr id="2" name="图表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20950" cy="1953260"/>
            <wp:effectExtent l="0" t="0" r="0" b="0"/>
            <wp:docPr id="3" name="图表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6" r="-13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3260"/>
            <wp:effectExtent l="0" t="0" r="0" b="0"/>
            <wp:docPr id="4" name="图表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表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20950" cy="1953260"/>
            <wp:effectExtent l="0" t="0" r="0" b="0"/>
            <wp:docPr id="5" name="图表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表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6" r="-13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3260"/>
            <wp:effectExtent l="0" t="0" r="0" b="0"/>
            <wp:docPr id="6" name="图表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表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6" r="-13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20950" cy="1951355"/>
            <wp:effectExtent l="0" t="0" r="0" b="0"/>
            <wp:docPr id="7" name="图表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表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16" r="-13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3260"/>
            <wp:effectExtent l="0" t="0" r="0" b="0"/>
            <wp:docPr id="8" name="图表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表 1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6" r="-13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20950" cy="1951990"/>
            <wp:effectExtent l="0" t="0" r="0" b="0"/>
            <wp:docPr id="9" name="图表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表 1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" t="-16" r="-13" b="-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3260"/>
            <wp:effectExtent l="0" t="0" r="0" b="0"/>
            <wp:docPr id="10" name="图表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表 1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16" r="-13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520950" cy="1953260"/>
            <wp:effectExtent l="0" t="0" r="0" b="0"/>
            <wp:docPr id="11" name="图表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表 1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1355"/>
            <wp:effectExtent l="0" t="0" r="0" b="0"/>
            <wp:docPr id="12" name="图表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表 1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" t="-16" r="-13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520950" cy="1953260"/>
            <wp:effectExtent l="0" t="0" r="0" b="0"/>
            <wp:docPr id="13" name="图表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表 1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3" t="-16" r="-13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3260"/>
            <wp:effectExtent l="0" t="0" r="0" b="0"/>
            <wp:docPr id="14" name="图表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表 2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520950" cy="1951355"/>
            <wp:effectExtent l="0" t="0" r="0" b="0"/>
            <wp:docPr id="15" name="图表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表 2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3" t="-16" r="-13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1355"/>
            <wp:effectExtent l="0" t="0" r="0" b="0"/>
            <wp:docPr id="16" name="图表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表 2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21585" cy="1953260"/>
            <wp:effectExtent l="0" t="0" r="0" b="0"/>
            <wp:docPr id="17" name="图表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表 2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3" t="-17" r="-13" b="-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1585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1990"/>
            <wp:effectExtent l="0" t="0" r="0" b="0"/>
            <wp:docPr id="18" name="图表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表 2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3" t="-17" r="-13" b="-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520950" cy="1951355"/>
            <wp:effectExtent l="0" t="0" r="0" b="0"/>
            <wp:docPr id="19" name="图表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表 2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3" t="-16" r="-13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3260"/>
            <wp:effectExtent l="0" t="0" r="0" b="0"/>
            <wp:docPr id="20" name="图表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表 2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520950" cy="1953260"/>
            <wp:effectExtent l="0" t="0" r="0" b="0"/>
            <wp:docPr id="21" name="图表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表 2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3" t="-16" r="-13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3260"/>
            <wp:effectExtent l="0" t="0" r="0" b="0"/>
            <wp:docPr id="22" name="图表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表 2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3" t="-16" r="-13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520950" cy="1953260"/>
            <wp:effectExtent l="0" t="0" r="0" b="0"/>
            <wp:docPr id="23" name="图表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表 2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3260"/>
            <wp:effectExtent l="0" t="0" r="0" b="0"/>
            <wp:docPr id="24" name="图表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表 30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23490" cy="1951990"/>
            <wp:effectExtent l="0" t="0" r="0" b="0"/>
            <wp:docPr id="25" name="图表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表 31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1355"/>
            <wp:effectExtent l="0" t="0" r="0" b="0"/>
            <wp:docPr id="26" name="图表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表 32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3" t="-17" r="-13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520950" cy="1953260"/>
            <wp:effectExtent l="0" t="0" r="0" b="0"/>
            <wp:docPr id="27" name="图表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表 33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3" t="-17" r="-13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2625"/>
            <wp:effectExtent l="0" t="0" r="0" b="0"/>
            <wp:docPr id="28" name="图表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表 3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520950" cy="1953260"/>
            <wp:effectExtent l="0" t="0" r="0" b="0"/>
            <wp:docPr id="29" name="图表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表 35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3" t="-16" r="-13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/>
        <w:drawing>
          <wp:inline distT="0" distB="0" distL="0" distR="0">
            <wp:extent cx="2520950" cy="1953260"/>
            <wp:effectExtent l="0" t="0" r="0" b="0"/>
            <wp:docPr id="30" name="图表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表 36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3" t="-16" r="-13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used for qPCR validation.</w:t>
      </w:r>
    </w:p>
    <w:tbl>
      <w:tblPr>
        <w:tblW w:w="91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3150"/>
        <w:gridCol w:w="3330"/>
      </w:tblGrid>
      <w:tr>
        <w:trPr/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VR locus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 primer</w:t>
            </w:r>
            <w:r>
              <w:rPr>
                <w:rFonts w:cs="Arial" w:ascii="Arial" w:hAnsi="Arial"/>
                <w:sz w:val="18"/>
                <w:szCs w:val="18"/>
              </w:rPr>
              <w:t xml:space="preserve"> (5'</w:t>
            </w:r>
            <w:r>
              <w:rPr>
                <w:rFonts w:eastAsia="Symbol" w:cs="Symbol" w:ascii="Symbol" w:hAnsi="Symbol"/>
                <w:sz w:val="18"/>
                <w:szCs w:val="18"/>
              </w:rPr>
              <w:t></w:t>
            </w:r>
            <w:r>
              <w:rPr>
                <w:rFonts w:cs="Arial" w:ascii="Arial" w:hAnsi="Arial"/>
                <w:sz w:val="18"/>
                <w:szCs w:val="18"/>
              </w:rPr>
              <w:t>3')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 primer</w:t>
            </w:r>
            <w:r>
              <w:rPr>
                <w:rFonts w:cs="Arial" w:ascii="Arial" w:hAnsi="Arial"/>
                <w:sz w:val="18"/>
                <w:szCs w:val="18"/>
              </w:rPr>
              <w:t xml:space="preserve"> (5'</w:t>
            </w:r>
            <w:r>
              <w:rPr>
                <w:rFonts w:eastAsia="Symbol" w:cs="Symbol" w:ascii="Symbol" w:hAnsi="Symbol"/>
                <w:sz w:val="18"/>
                <w:szCs w:val="18"/>
              </w:rPr>
              <w:t></w:t>
            </w:r>
            <w:r>
              <w:rPr>
                <w:rFonts w:cs="Arial" w:ascii="Arial" w:hAnsi="Arial"/>
                <w:sz w:val="18"/>
                <w:szCs w:val="18"/>
              </w:rPr>
              <w:t>3'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 88675683–88695234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ACAGAACTGGCACTGAA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CTCCGTCAGCATATGAATA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r1: 106296860–10630812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ATGGAATGAGGTGGCTAC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TGAGGTATGAACAGGAGCAGAT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 145045417–14505678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TAGAAAAAAAAGGTCAACATG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AATTTAGCTACTGCGACCA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r1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67926654</w:t>
            </w:r>
            <w:r>
              <w:rPr>
                <w:rFonts w:cs="SimSun;Arial Unicode MS" w:ascii="SimSun;Arial Unicode MS" w:hAnsi="SimSun;Arial Unicode MS"/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6795479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TTGTTTAAGGATACATGCAGGAGT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GTTGAGTAAATCTGGTCATACG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 12388597–1240519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GTTGGGAGAGATATTTATT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AAGTCAAGAAGGCTGCA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 86321304–8633594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CAACCGAAACAACTACATAC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GGAGATGCCATTGG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 97312205–9733858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GAATAATCGTGGAAA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GAGGTCCCTGCAGTCT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 106517823–10652990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GGACAGCTTGCCAAA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TGAGCAAGAGATAGAGGAAGAC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 130453299–13047178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ACTCCAATTCTTGAAGATGT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GCAGCTGGATGTGGTT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3: 13793660–1380387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TTTCCAGCTCGTACACTG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AAGAAAGGTTGAGCTTATACTG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3: 107796818–10781014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TGTGACGGATGACTTATATG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ACACTTGGTGCCCACAGT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4: 19183231–1919412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AATTGGACACTTGTGATCTC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TGGCATCATAAAACAAAGAG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4: 49370878–4938644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CCCCTTCCAATTCTGA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GGTCACTCCCTTG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4: 88929685–8905430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CTCCATCGTGTTTC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TCTGCCCACAGGCTGT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 3104188–313858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GCAGACAAGAAAAAAGGCATA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GGTGTGCTGTGGA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6: 11476973–1151118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ATTAGGCTCTCCAACACAGTG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CAGCAACAACAGCAA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hr8: 27562722–2757942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CACAAAAGCCTATCTGGA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CAAAGGCAATGG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9: 19750362–1975732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CCGAAAGTAAATTTCCTACAG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TAAGGCACTGGGATGAATG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1: 2674301–268709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TTCAGAGAACCTCCACAG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CTTGTGGCATCTGAACA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3: 15750417–1576619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CAAATTCTTTGGGAATCA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TTAGCCTAAAATAGCCACTTG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6: 254921–34296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GAATGCAGCGTTCAT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AGGCTCCCTTTC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0: 10718139–1084428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GTGTGTGCCCTTACCTATGT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TGATTGAAGAGAGATTTTAAATG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0: 11263937–1143513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ATAAGCACAAGAAAAACC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CCTTTGTTAGTCCAACCA</w:t>
            </w:r>
          </w:p>
        </w:tc>
      </w:tr>
      <w:tr>
        <w:trPr/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3: 5943950–5959715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AATCTAAGCAAGAAACAGACAT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ACACCCTGAAAGCCTAA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ummary of the statistical analysis results for qPCR validation in 24 loci </w:t>
      </w:r>
      <w:r>
        <w:rPr>
          <w:rFonts w:cs="Arial" w:ascii="Arial" w:hAnsi="Arial"/>
          <w:b/>
        </w:rPr>
        <w:t>(totally</w:t>
      </w:r>
      <w:r>
        <w:rPr>
          <w:rFonts w:cs="Arial" w:ascii="Arial" w:hAnsi="Arial"/>
          <w:b/>
        </w:rPr>
        <w:t xml:space="preserve"> 28 sets)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3"/>
        <w:gridCol w:w="812"/>
        <w:gridCol w:w="1123"/>
        <w:gridCol w:w="811"/>
        <w:gridCol w:w="1860"/>
        <w:gridCol w:w="1077"/>
        <w:gridCol w:w="5084"/>
      </w:tblGrid>
      <w:tr>
        <w:trPr>
          <w:trHeight w:val="315" w:hRule="atLeast"/>
        </w:trPr>
        <w:tc>
          <w:tcPr>
            <w:tcW w:w="3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NVR locus</w:t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-test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aired T-test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SimSun;Arial Unicode MS" w:ascii="SimSun;Arial Unicode MS" w:hAnsi="SimSun;Arial Unicode MS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SimSun;Arial Unicode MS" w:ascii="SimSun;Arial Unicode MS" w:hAnsi="SimSun;Arial Unicode MS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93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CGH results for selected sample </w:t>
            </w:r>
          </w:p>
        </w:tc>
        <w:tc>
          <w:tcPr>
            <w:tcW w:w="5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oncordance between qPCR and aCGH result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1: 88675683–88695234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F normal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1: 106296860–10630812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norm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loss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1: 145045417–14505678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loss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1: 167926654</w:t>
            </w:r>
            <w:r>
              <w:rPr>
                <w:rFonts w:cs="Calibri" w:ascii="SimSun;Arial Unicode MS" w:hAnsi="SimSun;Arial Unicode MS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>167954794 for QY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F gain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1: 167926654</w:t>
            </w:r>
            <w:r>
              <w:rPr>
                <w:rFonts w:cs="Calibri" w:ascii="SimSun;Arial Unicode MS" w:hAnsi="SimSun;Arial Unicode MS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>167954794 for WJ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gain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2: 12388597–1240519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loss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2: 86321304–8633594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gain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2: 97312205–9733858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F normal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2: 106517823–10652990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 xml:space="preserve">QY-F 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2: 130453299–13047178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norm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F gain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3: 13793660–1380387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loss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3: 107796818–107810140 for QY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F loss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3: 107796818–107810140 for WJ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loss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4: 19183231–1919412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F gain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4: 49370878–4938644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loss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4: 88929685–890543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F gain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5: 3104188–313858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loss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6: 11476973–1151118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loss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8: 27562722–2757942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F normal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o (QY-M did not show the same variation in this locus)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9: 19750362–1975732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los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F normal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22"/>
              </w:rPr>
              <w:t>No (QY-F did not show the same variation in this locus)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11: 2674301–268709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normal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13: 15750417–15766190 for QY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F gain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13: 15750417–15766190 for WJ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gain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16: 254921–34296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gain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20: 10718139–1084428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gain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20: 11263937–1143513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gain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093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23: 5943950–5959715 for QY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M gai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QY-F normal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30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chr23: 5943950–5959715 for WJ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M gain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WJ-F gain</w:t>
            </w:r>
          </w:p>
        </w:tc>
        <w:tc>
          <w:tcPr>
            <w:tcW w:w="50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5:02:00Z</dcterms:created>
  <dc:creator>IBM Thinkpad</dc:creator>
  <dc:description/>
  <cp:keywords/>
  <dc:language>en-US</dc:language>
  <cp:lastModifiedBy>jnilles</cp:lastModifiedBy>
  <cp:lastPrinted>2012-06-07T15:14:00Z</cp:lastPrinted>
  <dcterms:modified xsi:type="dcterms:W3CDTF">2013-04-15T19:26:00Z</dcterms:modified>
  <cp:revision>18</cp:revision>
  <dc:subject/>
  <dc:title/>
</cp:coreProperties>
</file>